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Data S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ensitivity analy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sz w:val="24"/>
          <w:szCs w:val="32"/>
        </w:rPr>
        <w:t>hronic high-altitude exposure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32"/>
        </w:rPr>
        <w:t>CHAE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group as individuals whose registered and current residences are both situated at an altitude of ≥ 2500 m above sea level.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5. Patients Demographics and Baseline Characteristics after Redefine the Exposure Factors.</w:t>
      </w:r>
    </w:p>
    <w:tbl>
      <w:tblPr>
        <w:tblW w:w="1415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468"/>
        <w:gridCol w:w="2363"/>
        <w:gridCol w:w="1073"/>
        <w:gridCol w:w="222"/>
        <w:gridCol w:w="2576"/>
        <w:gridCol w:w="2335"/>
        <w:gridCol w:w="1077"/>
      </w:tblGrid>
      <w:tr>
        <w:trPr>
          <w:trHeight w:val="288" w:hRule="atLeast"/>
        </w:trPr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8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</w:tr>
      <w:tr>
        <w:trPr>
          <w:trHeight w:val="288" w:hRule="atLeast"/>
        </w:trPr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223003)</w:t>
            </w:r>
          </w:p>
        </w:tc>
        <w:tc>
          <w:tcPr>
            <w:tcW w:w="23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12124)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12123)</w:t>
            </w:r>
          </w:p>
        </w:tc>
        <w:tc>
          <w:tcPr>
            <w:tcW w:w="23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12123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</w:tr>
      <w:tr>
        <w:trPr>
          <w:trHeight w:val="288" w:hRule="atLeast"/>
        </w:trPr>
        <w:tc>
          <w:tcPr>
            <w:tcW w:w="20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S, Median (IQR)</w:t>
            </w:r>
          </w:p>
        </w:tc>
        <w:tc>
          <w:tcPr>
            <w:tcW w:w="24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 (55.00, 150.00)</w:t>
            </w:r>
          </w:p>
        </w:tc>
        <w:tc>
          <w:tcPr>
            <w:tcW w:w="23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00 (65.00, 180.00)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(60.00, 175.00)</w:t>
            </w:r>
          </w:p>
        </w:tc>
        <w:tc>
          <w:tcPr>
            <w:tcW w:w="23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00 (65.00, 180.00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0 (36.00, 61.0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0 (34.00, 56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0 (33.00, 56.0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0 (34.00, 56.0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7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627 (87.72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04 (85.81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6 (86.08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03 (85.8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.5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7 (3.8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 (2.85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2.31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 (2.8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7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09 (8.3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5 (11.3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 (11.61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5 (11.3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950 (99.08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5 (99.18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0 (99.2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4 (99.1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3 (0.92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0.82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0.77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0.8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426 (99.74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06 (99.85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1 (99.9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05 (99.8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 (0.26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0.15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0.1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0.1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surgery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504 (95.2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42 (94.3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05 (94.9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41 (94.3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99 (4.7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 (5.63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 (5.1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 (5.6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820 (90.95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4 (83.26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9 (84.05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4 (83.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35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55 (8.72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0 (15.6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3 (15.0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0 (15.6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8 (0.33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 (1.0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 (0.92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 (1.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≥130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≥120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059 (71.33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94 (73.36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91 (73.3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93 (73.3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110-129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110-119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41 (16.83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3 (11.82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1.77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3 (11.8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-109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07 (10.14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 (12.0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4 (12.1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 (12.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0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6 (1.7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 (2.75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 (2.7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 (2.7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30 (39.34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2 (43.81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1 (44.9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1 (43.8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273 (60.66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2 (56.19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2 (55.0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2 (56.1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tention,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035 (87.0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35 (90.19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61 (91.2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34 (90.1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68 (12.9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 (9.81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 (8.7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 (9.8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595 (93.0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63 (96.2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98 (96.49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62 (96.2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08 (6.9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.8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 (3.51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.8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470 (92.5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0 (89.08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3 (89.3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9 (89.0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33 (7.4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 (10.92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0 (10.6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 (10.9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62 (19.8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6 (16.71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 (16.55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6 (16.7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476 (69.2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3 (71.95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53 (73.0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2 (71.9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20 (9.8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8 (10.13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3 (9.2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8 (10.1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1 (0.98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 (1.1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 (1.09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 (1.1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0.0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0.0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0.07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0.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0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, n (%)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40 (6.9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 (3.3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 (3.2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 (3.3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68 (24.6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1 (27.6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7 (26.5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0 (27.6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7 (1.7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 (2.2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 (2.35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 (2.2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aedic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85 (9.95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5 (16.21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3 (16.36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5 (16.2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-GYN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81 (19.4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8 (17.06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6 (17.70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8 (17.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urgical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9 (5.2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 (7.4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 (7.2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 (7.4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A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10 (14.6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1.7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0 (12.21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1.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llofacial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8 (2.7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 (2.28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 (2.09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 (2.2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ologic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88 (9.19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 (7.23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 (7.23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 (7.2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0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NT</w:t>
            </w:r>
          </w:p>
        </w:tc>
        <w:tc>
          <w:tcPr>
            <w:tcW w:w="2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7 (5.53)</w:t>
            </w:r>
          </w:p>
        </w:tc>
        <w:tc>
          <w:tcPr>
            <w:tcW w:w="2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 (4.83)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 (5.08)</w:t>
            </w:r>
          </w:p>
        </w:tc>
        <w:tc>
          <w:tcPr>
            <w:tcW w:w="23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 (4.83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: IQR, interquartile range; PSM, Propensity Score Matching; ASA, American Society of Anesthesiologists; BMI, body mass index; Alb,albumin ;CHAE, Chronic high-altitude exposure; NCHAE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n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hronic high-altitude exposure; DOS,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>Duration of surger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CHF, c</w:t>
      </w:r>
      <w:r>
        <w:rPr>
          <w:rFonts w:cs="Times New Roman" w:ascii="Times New Roman" w:hAnsi="Times New Roman"/>
          <w:sz w:val="21"/>
          <w:szCs w:val="21"/>
        </w:rPr>
        <w:t>ongestive heart failur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RF, renal failure; Hb, haemoglobin;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 xml:space="preserve">TOS, type of surger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B-GYN, </w:t>
      </w:r>
      <w:r>
        <w:rPr>
          <w:rFonts w:cs="Times New Roman" w:ascii="Times New Roman" w:hAnsi="Times New Roman"/>
          <w:sz w:val="21"/>
          <w:szCs w:val="21"/>
        </w:rPr>
        <w:t>obstetrics and gynaecolog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GEA, general except Abdominal; EENT, eyes, ears, nose, and throat surgery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61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6. Association between Chronic High-altitude Exposure and Postoperative Pulmonary Complications: Crude, Multivariable, and Propensity Score-Matched Analyses Following Chronic High-altitude Exposure Redefinition.</w:t>
      </w:r>
    </w:p>
    <w:tbl>
      <w:tblPr>
        <w:tblW w:w="8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048"/>
        <w:gridCol w:w="1557"/>
      </w:tblGrid>
      <w:tr>
        <w:trPr>
          <w:trHeight w:val="471" w:hRule="atLeast"/>
        </w:trPr>
        <w:tc>
          <w:tcPr>
            <w:tcW w:w="34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Analysis</w:t>
            </w:r>
          </w:p>
        </w:tc>
        <w:tc>
          <w:tcPr>
            <w:tcW w:w="3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 (95 % CI)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-value</w:t>
            </w:r>
          </w:p>
        </w:tc>
      </w:tr>
      <w:tr>
        <w:trPr>
          <w:trHeight w:val="656" w:hRule="atLeast"/>
        </w:trPr>
        <w:tc>
          <w:tcPr>
            <w:tcW w:w="34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rude Analysis</w:t>
            </w:r>
          </w:p>
        </w:tc>
        <w:tc>
          <w:tcPr>
            <w:tcW w:w="3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1.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~ 1.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ultivariable Analysi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SM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38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With matching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1.0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</w:tr>
      <w:tr>
        <w:trPr>
          <w:trHeight w:val="538" w:hRule="atLeast"/>
        </w:trPr>
        <w:tc>
          <w:tcPr>
            <w:tcW w:w="34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Adjusted for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M</w:t>
            </w:r>
          </w:p>
        </w:tc>
        <w:tc>
          <w:tcPr>
            <w:tcW w:w="3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OR, </w:t>
      </w:r>
      <w:r>
        <w:rPr>
          <w:rFonts w:cs="Times New Roman" w:ascii="Times New Roman" w:hAnsi="Times New Roman"/>
        </w:rPr>
        <w:t>odds ratio</w:t>
      </w:r>
      <w:r>
        <w:rPr>
          <w:rFonts w:cs="Times New Roman" w:ascii="Times New Roman" w:hAnsi="Times New Roman"/>
          <w:lang w:val="en-US" w:eastAsia="zh-CN"/>
        </w:rPr>
        <w:t xml:space="preserve">; PSM, </w:t>
      </w:r>
      <w:r>
        <w:rPr>
          <w:rFonts w:cs="Times New Roman" w:ascii="Times New Roman" w:hAnsi="Times New Roman"/>
          <w:lang w:val="en-US" w:eastAsia="zh-CN"/>
        </w:rPr>
        <w:t>propensity score matching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  <w:lang w:val="en-US" w:eastAsia="zh-CN"/>
        </w:rPr>
        <w:t xml:space="preserve">CI, </w:t>
      </w:r>
      <w:r>
        <w:rPr>
          <w:rFonts w:cs="Times New Roman" w:ascii="Times New Roman" w:hAnsi="Times New Roman"/>
        </w:rPr>
        <w:t>confidence intervals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efined the observational period for the primary outcome as 15 days post-surgery.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7. Patients Demographics and Baseline Characteristics After Observational Period for the Primary Outcome as 15 days Post-Surgery.</w:t>
      </w:r>
    </w:p>
    <w:tbl>
      <w:tblPr>
        <w:tblW w:w="13715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120"/>
        <w:gridCol w:w="2232"/>
        <w:gridCol w:w="960"/>
        <w:gridCol w:w="960"/>
        <w:gridCol w:w="2232"/>
        <w:gridCol w:w="2232"/>
        <w:gridCol w:w="960"/>
      </w:tblGrid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21740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80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802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80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S, Median (IQR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 (55.00, 145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00 (65.00, 175.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(60.00, 170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00 (65.00, 175.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0 (35.00, 60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 (34.00, 55.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 (33.00, 55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 (34.00, 55.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811 (87.7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6 (85.4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4 (85.7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6 (85.4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.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7 (3.8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2.8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 (2.0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2.8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10 (8.4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1 (11.7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 (12.2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1 (11.7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841 (99.2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1 (99.4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4 (99.4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1 (99.4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7 (0.7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0.5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0.5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0.5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911 (99.7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6 (99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20 (99.9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6 (99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 (0.2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0.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0.0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0.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surgery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286 (95.3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84 (94.4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1 (94.5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84 (94.4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2 (4.6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 (5.5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 (5.4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 (5.5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586 (91.3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6 (83.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94 (84.6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6 (83.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3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24 (8.3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1 (15.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2 (14.2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1 (15.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 (0.2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1.1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≥130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≥12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586 (72.0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2 (73.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8 (73.7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2 (73.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110-129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110-11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81 (16.5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3 (11.7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 (11.4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3 (11.7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-10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4 (9.8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 (12.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6 (12.1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 (12.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7 (1.6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 (2.8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 (2.7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 (2.8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77 (38.7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7 (43.3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9 (44.3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7 (43.3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231 (61.2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9 (56.6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7 (55.6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9 (56.6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tention,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360 (87.5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3 (91.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75 (91.8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3 (91.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48 (12.4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3 (8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 (8.1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3 (8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801 (93.2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9 (96.8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59 (96.6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9 (96.8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07 (6.7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 (3.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 (3.3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 (3.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049 (93.8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8 (90.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70 (90.5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8 (90.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59 (6.1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 (9.8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 (9.4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 (9.8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48 (20.3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7 (17.0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0 (17.4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7 (17.0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623 (69.7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4 (73.1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6 (73.8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4 (73.1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6 (9.1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 (8.8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 (7.8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 (8.8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4 (0.7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0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0.8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0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0.0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0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0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0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, 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04 (7.0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2.8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 (2.4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2.8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31 (24.6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6 (28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4 (26.8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6 (28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0 (1.3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1.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 (1.7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1.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aedic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29 (9.7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8 (16.5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7.7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8 (16.5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-GYN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59 (19.9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7.7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8 (18.0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7 (17.7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urgical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09 (4.6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 (6.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 (6.1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 (6.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A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62 (14.9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 (11.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 (11.9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 (11.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llofacial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7 (2.8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 (2.2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(2.0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 (2.2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ologic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93 (9.1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 (7.7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 (7.5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 (7.7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NT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84 (5.7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 (5.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 (5.5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 (5.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: IQR, interquartile range; PSM, Propensity Score Matching; ASA, American Society of Anesthesiologists; BMI, body mass index; Alb,albumin ;CHAE, Chronic high-altitude exposure; NCHAE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n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hronic high-altitude exposure; DOS,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>Duration of surger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CHF, c</w:t>
      </w:r>
      <w:r>
        <w:rPr>
          <w:rFonts w:cs="Times New Roman" w:ascii="Times New Roman" w:hAnsi="Times New Roman"/>
          <w:sz w:val="21"/>
          <w:szCs w:val="21"/>
        </w:rPr>
        <w:t>ongestive heart failur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RF, renal failure; Hb, haemoglobin;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 xml:space="preserve">TOS, type of surger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B-GYN, </w:t>
      </w:r>
      <w:r>
        <w:rPr>
          <w:rFonts w:cs="Times New Roman" w:ascii="Times New Roman" w:hAnsi="Times New Roman"/>
          <w:sz w:val="21"/>
          <w:szCs w:val="21"/>
        </w:rPr>
        <w:t>obstetrics and gynaecolog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GEA, general except Abdominal; EENT, eyes, ears, nose, and throat surgery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Table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8. </w:t>
      </w:r>
      <w:r>
        <w:rPr>
          <w:rFonts w:cs="Times New Roman" w:ascii="Times New Roman" w:hAnsi="Times New Roman"/>
          <w:lang w:val="en-US" w:eastAsia="zh-CN"/>
        </w:rPr>
        <w:t>Association between Chronic High-altitude Exposure and Postoperative Pulmonary Complications in the Crude Analysis, Multivariable Analysis, and Propensity Score Matching Analyses After O</w:t>
      </w:r>
      <w:r>
        <w:rPr>
          <w:rFonts w:cs="Times New Roman" w:ascii="Times New Roman" w:hAnsi="Times New Roman"/>
        </w:rPr>
        <w:t xml:space="preserve">bservational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</w:rPr>
        <w:t xml:space="preserve">eriod for the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</w:rPr>
        <w:t xml:space="preserve">rimary </w:t>
      </w:r>
      <w:r>
        <w:rPr>
          <w:rFonts w:cs="Times New Roman" w:ascii="Times New Roman" w:hAnsi="Times New Roman"/>
          <w:lang w:val="en-US" w:eastAsia="zh-CN"/>
        </w:rPr>
        <w:t>O</w:t>
      </w:r>
      <w:r>
        <w:rPr>
          <w:rFonts w:cs="Times New Roman" w:ascii="Times New Roman" w:hAnsi="Times New Roman"/>
        </w:rPr>
        <w:t xml:space="preserve">utcome as 15 days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</w:rPr>
        <w:t>ost-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>urgery</w:t>
      </w:r>
      <w:r>
        <w:rPr>
          <w:rFonts w:cs="Times New Roman" w:ascii="Times New Roman" w:hAnsi="Times New Roman"/>
          <w:lang w:val="en-US" w:eastAsia="zh-CN"/>
        </w:rPr>
        <w:t>.</w:t>
      </w:r>
    </w:p>
    <w:tbl>
      <w:tblPr>
        <w:tblW w:w="8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048"/>
        <w:gridCol w:w="1557"/>
      </w:tblGrid>
      <w:tr>
        <w:trPr>
          <w:trHeight w:val="471" w:hRule="atLeast"/>
        </w:trPr>
        <w:tc>
          <w:tcPr>
            <w:tcW w:w="34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Analysis</w:t>
            </w:r>
          </w:p>
        </w:tc>
        <w:tc>
          <w:tcPr>
            <w:tcW w:w="3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R (95 % CI)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656" w:hRule="atLeast"/>
        </w:trPr>
        <w:tc>
          <w:tcPr>
            <w:tcW w:w="34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rude Analysis</w:t>
            </w:r>
          </w:p>
        </w:tc>
        <w:tc>
          <w:tcPr>
            <w:tcW w:w="3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~ 1.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ultivariable Analysi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~ 1.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SM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38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With matching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~ 1.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rPr>
          <w:trHeight w:val="538" w:hRule="atLeast"/>
        </w:trPr>
        <w:tc>
          <w:tcPr>
            <w:tcW w:w="34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 xml:space="preserve">Adjusted for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SM</w:t>
            </w:r>
          </w:p>
        </w:tc>
        <w:tc>
          <w:tcPr>
            <w:tcW w:w="3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OR, </w:t>
      </w:r>
      <w:r>
        <w:rPr>
          <w:rFonts w:cs="Times New Roman" w:ascii="Times New Roman" w:hAnsi="Times New Roman"/>
        </w:rPr>
        <w:t>odds ratio</w:t>
      </w:r>
      <w:r>
        <w:rPr>
          <w:rFonts w:cs="Times New Roman" w:ascii="Times New Roman" w:hAnsi="Times New Roman"/>
          <w:lang w:val="en-US" w:eastAsia="zh-CN"/>
        </w:rPr>
        <w:t xml:space="preserve">; PSM, </w:t>
      </w:r>
      <w:r>
        <w:rPr>
          <w:rFonts w:cs="Times New Roman" w:ascii="Times New Roman" w:hAnsi="Times New Roman"/>
          <w:lang w:val="en-US" w:eastAsia="zh-CN"/>
        </w:rPr>
        <w:t>propensity score matching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  <w:lang w:val="en-US" w:eastAsia="zh-CN"/>
        </w:rPr>
        <w:t xml:space="preserve">CI, </w:t>
      </w:r>
      <w:r>
        <w:rPr>
          <w:rFonts w:cs="Times New Roman" w:ascii="Times New Roman" w:hAnsi="Times New Roman"/>
        </w:rPr>
        <w:t>confidence intervals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ransformed continuous variables in the data into categorical variables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9.</w:t>
      </w:r>
      <w:r>
        <w:rPr>
          <w:rFonts w:cs="Times New Roman" w:ascii="Times New Roman" w:hAnsi="Times New Roman"/>
          <w:lang w:val="en-US" w:eastAsia="zh-CN"/>
        </w:rPr>
        <w:t xml:space="preserve"> Patients </w:t>
      </w:r>
      <w:r>
        <w:rPr>
          <w:rFonts w:cs="Times New Roman" w:ascii="Times New Roman" w:hAnsi="Times New Roman"/>
          <w:lang w:val="en-US" w:eastAsia="zh-CN"/>
        </w:rPr>
        <w:t>D</w:t>
      </w:r>
      <w:r>
        <w:rPr>
          <w:rFonts w:cs="Times New Roman" w:ascii="Times New Roman" w:hAnsi="Times New Roman"/>
          <w:lang w:val="en-US" w:eastAsia="zh-CN"/>
        </w:rPr>
        <w:t xml:space="preserve">emographics and </w:t>
      </w:r>
      <w:r>
        <w:rPr>
          <w:rFonts w:cs="Times New Roman" w:ascii="Times New Roman" w:hAnsi="Times New Roman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 xml:space="preserve">aseline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  <w:lang w:val="en-US" w:eastAsia="zh-CN"/>
        </w:rPr>
        <w:t xml:space="preserve">haracteristics after Transformed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  <w:lang w:val="en-US" w:eastAsia="zh-CN"/>
        </w:rPr>
        <w:t xml:space="preserve">ontinuous </w:t>
      </w:r>
      <w:r>
        <w:rPr>
          <w:rFonts w:cs="Times New Roman" w:ascii="Times New Roman" w:hAnsi="Times New Roman"/>
          <w:lang w:val="en-US" w:eastAsia="zh-CN"/>
        </w:rPr>
        <w:t>V</w:t>
      </w:r>
      <w:r>
        <w:rPr>
          <w:rFonts w:cs="Times New Roman" w:ascii="Times New Roman" w:hAnsi="Times New Roman"/>
          <w:lang w:val="en-US" w:eastAsia="zh-CN"/>
        </w:rPr>
        <w:t xml:space="preserve">ariables into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  <w:lang w:val="en-US" w:eastAsia="zh-CN"/>
        </w:rPr>
        <w:t xml:space="preserve">ategorical </w:t>
      </w:r>
      <w:r>
        <w:rPr>
          <w:rFonts w:cs="Times New Roman" w:ascii="Times New Roman" w:hAnsi="Times New Roman"/>
          <w:lang w:val="en-US" w:eastAsia="zh-CN"/>
        </w:rPr>
        <w:t>V</w:t>
      </w:r>
      <w:r>
        <w:rPr>
          <w:rFonts w:cs="Times New Roman" w:ascii="Times New Roman" w:hAnsi="Times New Roman"/>
          <w:lang w:val="en-US" w:eastAsia="zh-CN"/>
        </w:rPr>
        <w:t>ariables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543"/>
        <w:gridCol w:w="2221"/>
        <w:gridCol w:w="1260"/>
        <w:gridCol w:w="306"/>
        <w:gridCol w:w="2221"/>
        <w:gridCol w:w="2221"/>
        <w:gridCol w:w="1261"/>
      </w:tblGrid>
      <w:tr>
        <w:trPr>
          <w:trHeight w:val="288" w:hRule="atLeast"/>
        </w:trPr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226562)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8565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  <w:tc>
          <w:tcPr>
            <w:tcW w:w="3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HAE (n = 8563)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(n = 8563)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</w:tr>
      <w:tr>
        <w:trPr>
          <w:trHeight w:val="288" w:hRule="atLeast"/>
        </w:trPr>
        <w:tc>
          <w:tcPr>
            <w:tcW w:w="23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25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716 (87.7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5 (85.4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09 (85.3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4 (85.4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&lt;18.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2 (3.8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 (2.3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.9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&gt;27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84 (8.4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 (11.6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1 (12.2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 (11.67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475 (99.0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0 (99.2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6 (99.3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8 (99.2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7 (0.9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0.7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0.6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0.7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980 (99.7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2 (99.8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1 (99.8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0 (99.8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 (0.2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0.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0.1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0.1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surgery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869 (95.2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7 (94.3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82 (94.3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5 (94.3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3 (4.7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 (5.7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 (5.6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 (5.7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, g/L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864 (90.8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0 (82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3 (83.1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0 (82.3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8 (8.8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 (16.4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6 (15.6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 (16.4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 (0.3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 (1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1.2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 (1.2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, g/L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≥130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≥1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720 (71.3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3 (72.7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2 (71.9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3 (72.7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:110-129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:110-1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69 (16.7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 (11.7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 (11.9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 (11.7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-10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93 (10.1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 (12.5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 (13.3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 (12.5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0 (1.7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 (2.8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 (2.9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52 (39.3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0 (44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0 (44.7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8 (44.2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310 (60.6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5 (55.7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3 (55.2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5 (55.7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tention,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207 (87.0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3 (90.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7 (90.7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1 (90.6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55 (12.9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2 (9.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 (9.3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2 (9.37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968 (93.1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0 (96.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4 (96.8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8 (96.7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94 (6.8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 (3.2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 (3.1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 (3.2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684 (92.5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86 (88.5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9 (88.8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86 (88.5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78 (7.4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 (11.4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4 (11.1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7 (11.4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S, min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537 (65.5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3 (54.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4 (54.5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3 (54.8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-2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90 (16.9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3 (19.8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0 (20.0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2 (19.8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-3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43 (7.9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1 (9.9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 (10.3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1 (9.9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-3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3 (4.4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 (6.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 (6.2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 (6.3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-4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8 (2.3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 (3.9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 (4.0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 (3.9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-4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4 (1.2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2.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2.0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2.1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-5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9 (0.6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1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 (1.1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1.2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-6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2 (0.3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0.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0.7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0.6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-6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 (0.2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0.4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0.2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0.4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6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 (0.3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0.6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0.5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0.6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usion volume,ml/Kg/h,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 (IQR)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19 (6.3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 (7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 (7.2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 (7.1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-6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42 (14.5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1 (17.5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1 (17.8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 (17.5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.1-8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57 (20.1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5 (22.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8 (22.6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4 (22.3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-12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79 (30.0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7 (30.0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4 (29.9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7 (30.0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-16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57 (14.5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0 (12.7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 (12.6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0 (12.7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-20.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92 (7.0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 (5.1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 (4.9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 (5.1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&gt;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16 (7.3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 (5.0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 (4.6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 (5.0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84 (19.7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 (16.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3 (16.1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 (16.4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992 (69.2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7 (72.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8 (73.0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5 (72.4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95 (9.8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3 (9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 (9.6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3 (9.9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2 (0.9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 (1.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1.0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 (1.1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 (0.0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0.0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0.0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0.0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0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04 (24.9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1 (28.0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4 (27.3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9 (28.0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23 (16.6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 (23.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 (23.5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 (23.3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717 (24.1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4 (23.9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7 (24.4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4 (23.9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-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99 (17.6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 (13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3 (13.8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 (13.9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-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86 (12.0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 (8.5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 (8.6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 (8.5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&gt;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3 (4.6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2.1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2.0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2.1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, n (%)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95 (6.9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 (2.7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.9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10 (24.6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9 (28.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0 (26.8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9 (28.13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1 (1.71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 (2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 (2.16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 (2.2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aedic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05 (10.02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5 (16.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2 (17.7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 (16.8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-GYN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97 (19.38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2 (16.9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8 (17.73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2 (16.9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urgical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61 (5.2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 (7.3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 (6.80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 (7.3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81 (14.6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 (11.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6 (11.05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 (11.1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llofacial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12 (2.79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 (2.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 (2.2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 (2.1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</w:tr>
      <w:tr>
        <w:trPr>
          <w:trHeight w:val="288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ologic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16 (9.14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 (7.5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 (7.57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 (7.5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3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NT</w:t>
            </w:r>
          </w:p>
        </w:tc>
        <w:tc>
          <w:tcPr>
            <w:tcW w:w="25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04 (5.52)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 (4.76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</w:tc>
        <w:tc>
          <w:tcPr>
            <w:tcW w:w="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 (5.06)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 (4.76)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: IQR, interquartile range; PSM, Propensity Score Matching; ASA, American Society of Anesthesiologists; BMI, body mass index; Alb,albumin ;CHAE, Chronic high-altitude exposure; NCHAE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n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hronic high-altitude exposure; DOS,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>Duration of surger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CHF, c</w:t>
      </w:r>
      <w:r>
        <w:rPr>
          <w:rFonts w:cs="Times New Roman" w:ascii="Times New Roman" w:hAnsi="Times New Roman"/>
          <w:sz w:val="21"/>
          <w:szCs w:val="21"/>
        </w:rPr>
        <w:t>ongestive heart failur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RF, renal failure; Hb, haemoglobin; </w:t>
      </w:r>
      <w:r>
        <w:rPr>
          <w:rFonts w:eastAsia="宋体" w:cs="Times New Roman" w:ascii="Times New Roman" w:hAnsi="Times New Roman"/>
          <w:color w:val="262626"/>
          <w:sz w:val="21"/>
          <w:szCs w:val="21"/>
          <w:lang w:val="en-US" w:eastAsia="zh-CN"/>
        </w:rPr>
        <w:t xml:space="preserve">TOS, type of surger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B-GYN, </w:t>
      </w:r>
      <w:r>
        <w:rPr>
          <w:rFonts w:cs="Times New Roman" w:ascii="Times New Roman" w:hAnsi="Times New Roman"/>
          <w:sz w:val="21"/>
          <w:szCs w:val="21"/>
        </w:rPr>
        <w:t>obstetrics and gynaecolog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GEA, general except Abdominal; EENT, eyes, ears, nose, and throat surgery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sectPr>
          <w:type w:val="nextPage"/>
          <w:pgSz w:orient="landscape" w:w="16838" w:h="11906"/>
          <w:pgMar w:left="1270" w:right="1043" w:gutter="0" w:header="0" w:top="161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Table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szCs w:val="21"/>
          <w:lang w:val="en-US" w:eastAsia="zh-CN"/>
        </w:rPr>
        <w:t>10.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Association between Chronic High-altitude Exposure and Postoperative Pulmonary Complications in the Crude Analysis, Multivariable Analysis, and Propensity Score Matching Analyses </w:t>
      </w:r>
      <w:r>
        <w:rPr>
          <w:rFonts w:cs="Times New Roman" w:ascii="Times New Roman" w:hAnsi="Times New Roman"/>
          <w:lang w:val="en-US" w:eastAsia="zh-CN"/>
        </w:rPr>
        <w:t xml:space="preserve">after Transformed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  <w:lang w:val="en-US" w:eastAsia="zh-CN"/>
        </w:rPr>
        <w:t xml:space="preserve">ontinuous </w:t>
      </w:r>
      <w:r>
        <w:rPr>
          <w:rFonts w:cs="Times New Roman" w:ascii="Times New Roman" w:hAnsi="Times New Roman"/>
          <w:lang w:val="en-US" w:eastAsia="zh-CN"/>
        </w:rPr>
        <w:t>V</w:t>
      </w:r>
      <w:r>
        <w:rPr>
          <w:rFonts w:cs="Times New Roman" w:ascii="Times New Roman" w:hAnsi="Times New Roman"/>
          <w:lang w:val="en-US" w:eastAsia="zh-CN"/>
        </w:rPr>
        <w:t xml:space="preserve">ariables into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  <w:lang w:val="en-US" w:eastAsia="zh-CN"/>
        </w:rPr>
        <w:t xml:space="preserve">ategorical </w:t>
      </w:r>
      <w:r>
        <w:rPr>
          <w:rFonts w:cs="Times New Roman" w:ascii="Times New Roman" w:hAnsi="Times New Roman"/>
          <w:lang w:val="en-US" w:eastAsia="zh-CN"/>
        </w:rPr>
        <w:t>V</w:t>
      </w:r>
      <w:r>
        <w:rPr>
          <w:rFonts w:cs="Times New Roman" w:ascii="Times New Roman" w:hAnsi="Times New Roman"/>
          <w:lang w:val="en-US" w:eastAsia="zh-CN"/>
        </w:rPr>
        <w:t>ariables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8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048"/>
        <w:gridCol w:w="1557"/>
      </w:tblGrid>
      <w:tr>
        <w:trPr>
          <w:trHeight w:val="471" w:hRule="atLeast"/>
        </w:trPr>
        <w:tc>
          <w:tcPr>
            <w:tcW w:w="34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Analysis</w:t>
            </w:r>
          </w:p>
        </w:tc>
        <w:tc>
          <w:tcPr>
            <w:tcW w:w="3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R (95 % CI)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656" w:hRule="atLeast"/>
        </w:trPr>
        <w:tc>
          <w:tcPr>
            <w:tcW w:w="34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rude Analysis</w:t>
            </w:r>
          </w:p>
        </w:tc>
        <w:tc>
          <w:tcPr>
            <w:tcW w:w="3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~ 1.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ultivariable Analysi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~ 1.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SM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38" w:hRule="atLeast"/>
        </w:trPr>
        <w:tc>
          <w:tcPr>
            <w:tcW w:w="3494" w:type="dxa"/>
            <w:tcBorders/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With matching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538" w:hRule="atLeast"/>
        </w:trPr>
        <w:tc>
          <w:tcPr>
            <w:tcW w:w="34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 xml:space="preserve">Adjusted for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SM</w:t>
            </w:r>
          </w:p>
        </w:tc>
        <w:tc>
          <w:tcPr>
            <w:tcW w:w="3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~ 1.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OR, </w:t>
      </w:r>
      <w:r>
        <w:rPr>
          <w:rFonts w:cs="Times New Roman" w:ascii="Times New Roman" w:hAnsi="Times New Roman"/>
        </w:rPr>
        <w:t>odds ratio</w:t>
      </w:r>
      <w:r>
        <w:rPr>
          <w:rFonts w:cs="Times New Roman" w:ascii="Times New Roman" w:hAnsi="Times New Roman"/>
          <w:lang w:val="en-US" w:eastAsia="zh-CN"/>
        </w:rPr>
        <w:t xml:space="preserve">; PSM, </w:t>
      </w:r>
      <w:r>
        <w:rPr>
          <w:rFonts w:cs="Times New Roman" w:ascii="Times New Roman" w:hAnsi="Times New Roman"/>
          <w:lang w:val="en-US" w:eastAsia="zh-CN"/>
        </w:rPr>
        <w:t>propensity score matching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  <w:lang w:val="en-US" w:eastAsia="zh-CN"/>
        </w:rPr>
        <w:t xml:space="preserve">CI, </w:t>
      </w:r>
      <w:r>
        <w:rPr>
          <w:rFonts w:cs="Times New Roman" w:ascii="Times New Roman" w:hAnsi="Times New Roman"/>
        </w:rPr>
        <w:t>confidence intervals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61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1:28:34Z</dcterms:created>
  <dc:creator>Zhang</dc:creator>
  <dc:description/>
  <dc:language>en-US</dc:language>
  <cp:lastModifiedBy>宁静致远</cp:lastModifiedBy>
  <dcterms:modified xsi:type="dcterms:W3CDTF">2026-01-16T04:4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4984653E024C4F94D8B16FA293D9A5_12</vt:lpwstr>
  </property>
  <property fmtid="{D5CDD505-2E9C-101B-9397-08002B2CF9AE}" pid="3" name="KSOProductBuildVer">
    <vt:lpwstr>2052-12.1.0.24655</vt:lpwstr>
  </property>
  <property fmtid="{D5CDD505-2E9C-101B-9397-08002B2CF9AE}" pid="4" name="KSOTemplateDocerSaveRecord">
    <vt:lpwstr>eyJoZGlkIjoiODg1MDI3YzIyOTgwNTMxZTg4MTdiOWY1NDkxMTY3MGEiLCJ1c2VySWQiOiIyMzU3MzQyNDY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